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1E1B8" w14:textId="77777777" w:rsidR="00C007B3" w:rsidRDefault="00C007B3" w:rsidP="00C007B3">
      <w:pPr>
        <w:rPr>
          <w:rFonts w:cstheme="minorHAnsi"/>
          <w:b/>
          <w:bCs/>
          <w:i/>
          <w:sz w:val="20"/>
          <w:szCs w:val="20"/>
          <w:lang w:val="de-DE"/>
        </w:rPr>
      </w:pPr>
      <w:r>
        <w:rPr>
          <w:rFonts w:cstheme="minorHAnsi"/>
          <w:b/>
          <w:bCs/>
          <w:lang w:val="en-GB"/>
        </w:rPr>
        <w:t>S</w:t>
      </w:r>
      <w:r w:rsidRPr="00A80379">
        <w:rPr>
          <w:rFonts w:cstheme="minorHAnsi"/>
          <w:b/>
          <w:bCs/>
          <w:lang w:val="en-GB"/>
        </w:rPr>
        <w:t>upplementary material</w:t>
      </w:r>
      <w:r w:rsidRPr="00A80379">
        <w:rPr>
          <w:rFonts w:cstheme="minorHAnsi"/>
          <w:b/>
          <w:bCs/>
          <w:i/>
          <w:sz w:val="20"/>
          <w:szCs w:val="20"/>
          <w:lang w:val="de-DE"/>
        </w:rPr>
        <w:t xml:space="preserve"> </w:t>
      </w:r>
      <w:bookmarkStart w:id="0" w:name="_GoBack"/>
      <w:bookmarkEnd w:id="0"/>
    </w:p>
    <w:p w14:paraId="67AB78FB" w14:textId="77777777" w:rsidR="00C007B3" w:rsidRDefault="00C007B3" w:rsidP="00C007B3">
      <w:pPr>
        <w:rPr>
          <w:rFonts w:cstheme="minorHAnsi"/>
          <w:b/>
          <w:bCs/>
          <w:iCs/>
          <w:sz w:val="20"/>
          <w:szCs w:val="20"/>
          <w:lang w:val="de-DE"/>
        </w:rPr>
      </w:pPr>
    </w:p>
    <w:p w14:paraId="04061427" w14:textId="77777777" w:rsidR="00C007B3" w:rsidRDefault="00C007B3" w:rsidP="00C007B3">
      <w:pPr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cs="Arial"/>
          <w:b/>
          <w:u w:val="single"/>
          <w:lang w:val="en-GB"/>
        </w:rPr>
      </w:pPr>
      <w:r w:rsidRPr="00340123">
        <w:rPr>
          <w:rFonts w:cs="Arial"/>
          <w:b/>
          <w:noProof/>
          <w:lang w:val="en-IN" w:eastAsia="en-IN"/>
        </w:rPr>
        <w:drawing>
          <wp:inline distT="0" distB="0" distL="0" distR="0" wp14:anchorId="1F3F3A97" wp14:editId="57B769DA">
            <wp:extent cx="5540400" cy="3603600"/>
            <wp:effectExtent l="0" t="0" r="317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400" cy="36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A5A6F" w14:textId="77777777" w:rsidR="00C007B3" w:rsidRDefault="00C007B3" w:rsidP="00C007B3">
      <w:pPr>
        <w:rPr>
          <w:rFonts w:cstheme="minorHAnsi"/>
          <w:b/>
          <w:iCs/>
          <w:sz w:val="20"/>
          <w:szCs w:val="20"/>
          <w:lang w:val="de-DE"/>
        </w:rPr>
      </w:pPr>
    </w:p>
    <w:p w14:paraId="55D46861" w14:textId="77777777" w:rsidR="00AD58B7" w:rsidRDefault="00AD58B7" w:rsidP="00AD58B7">
      <w:pPr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cs="Arial"/>
          <w:lang w:val="en-GB"/>
        </w:rPr>
      </w:pPr>
      <w:r w:rsidRPr="00340123">
        <w:rPr>
          <w:rFonts w:cs="Arial"/>
          <w:bCs/>
          <w:i/>
          <w:iCs/>
          <w:lang w:val="en-GB"/>
        </w:rPr>
        <w:t xml:space="preserve">Figure </w:t>
      </w:r>
      <w:r>
        <w:rPr>
          <w:rFonts w:cs="Arial"/>
          <w:bCs/>
          <w:i/>
          <w:iCs/>
          <w:lang w:val="en-GB"/>
        </w:rPr>
        <w:t>S</w:t>
      </w:r>
      <w:r w:rsidRPr="00340123">
        <w:rPr>
          <w:rFonts w:cs="Arial"/>
          <w:bCs/>
          <w:i/>
          <w:iCs/>
          <w:lang w:val="en-GB"/>
        </w:rPr>
        <w:t>1. Schematic overview of data</w:t>
      </w:r>
      <w:r>
        <w:rPr>
          <w:rFonts w:cs="Arial"/>
          <w:bCs/>
          <w:i/>
          <w:iCs/>
          <w:lang w:val="en-GB"/>
        </w:rPr>
        <w:t xml:space="preserve"> </w:t>
      </w:r>
      <w:r w:rsidRPr="00340123">
        <w:rPr>
          <w:rFonts w:cs="Arial"/>
          <w:bCs/>
          <w:i/>
          <w:iCs/>
          <w:lang w:val="en-GB"/>
        </w:rPr>
        <w:t>collection</w:t>
      </w:r>
    </w:p>
    <w:p w14:paraId="783FBE55" w14:textId="61977B19" w:rsidR="00AD58B7" w:rsidRPr="00AD58B7" w:rsidRDefault="00AD58B7" w:rsidP="00C007B3">
      <w:pPr>
        <w:rPr>
          <w:rFonts w:cstheme="minorHAnsi"/>
          <w:b/>
          <w:iCs/>
          <w:sz w:val="20"/>
          <w:szCs w:val="20"/>
          <w:lang w:val="en-GB"/>
        </w:rPr>
        <w:sectPr w:rsidR="00AD58B7" w:rsidRPr="00AD58B7" w:rsidSect="000F1F17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075BC7D" w14:textId="28D149EF" w:rsidR="00C007B3" w:rsidRPr="0016113D" w:rsidRDefault="00AD58B7" w:rsidP="00C007B3">
      <w:pPr>
        <w:rPr>
          <w:rFonts w:cstheme="minorHAnsi"/>
          <w:bCs/>
          <w:i/>
          <w:sz w:val="20"/>
          <w:szCs w:val="20"/>
          <w:lang w:val="en-GB"/>
        </w:rPr>
      </w:pPr>
      <w:r>
        <w:rPr>
          <w:rFonts w:cstheme="minorHAnsi"/>
          <w:bCs/>
          <w:i/>
          <w:sz w:val="20"/>
          <w:szCs w:val="20"/>
          <w:lang w:val="en-GB"/>
        </w:rPr>
        <w:lastRenderedPageBreak/>
        <w:t xml:space="preserve">Table </w:t>
      </w:r>
      <w:r w:rsidR="00C007B3">
        <w:rPr>
          <w:rFonts w:cstheme="minorHAnsi"/>
          <w:bCs/>
          <w:i/>
          <w:sz w:val="20"/>
          <w:szCs w:val="20"/>
          <w:lang w:val="en-GB"/>
        </w:rPr>
        <w:t>S2</w:t>
      </w:r>
      <w:r w:rsidR="00C007B3" w:rsidRPr="0016113D">
        <w:rPr>
          <w:rFonts w:cstheme="minorHAnsi"/>
          <w:bCs/>
          <w:i/>
          <w:sz w:val="20"/>
          <w:szCs w:val="20"/>
          <w:lang w:val="en-GB"/>
        </w:rPr>
        <w:t>. Univariable logistic regression analyses to explore the impact of different medication categories for the occurrence of ED visits and hospitalization before and after medication review</w:t>
      </w:r>
    </w:p>
    <w:tbl>
      <w:tblPr>
        <w:tblStyle w:val="TableGrid"/>
        <w:tblpPr w:leftFromText="141" w:rightFromText="141" w:vertAnchor="text" w:horzAnchor="margin" w:tblpY="99"/>
        <w:tblW w:w="15165" w:type="dxa"/>
        <w:tblLayout w:type="fixed"/>
        <w:tblLook w:val="04A0" w:firstRow="1" w:lastRow="0" w:firstColumn="1" w:lastColumn="0" w:noHBand="0" w:noVBand="1"/>
      </w:tblPr>
      <w:tblGrid>
        <w:gridCol w:w="2968"/>
        <w:gridCol w:w="2126"/>
        <w:gridCol w:w="851"/>
        <w:gridCol w:w="2127"/>
        <w:gridCol w:w="851"/>
        <w:gridCol w:w="2272"/>
        <w:gridCol w:w="708"/>
        <w:gridCol w:w="2553"/>
        <w:gridCol w:w="709"/>
      </w:tblGrid>
      <w:tr w:rsidR="00C007B3" w:rsidRPr="00AD58B7" w14:paraId="34921866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CD9C1" w14:textId="77777777" w:rsidR="00C007B3" w:rsidRDefault="00C007B3" w:rsidP="00416B66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B2D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Univariable analysis ED BMR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4B3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Univariable analysis ED AMR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E0D64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6113D">
              <w:rPr>
                <w:rFonts w:cstheme="minorHAnsi"/>
                <w:b/>
                <w:sz w:val="20"/>
                <w:szCs w:val="20"/>
                <w:lang w:val="en-US"/>
              </w:rPr>
              <w:t>Univariable analysis hospital admission BM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86B3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064E9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6113D">
              <w:rPr>
                <w:rFonts w:cstheme="minorHAnsi"/>
                <w:b/>
                <w:sz w:val="20"/>
                <w:szCs w:val="20"/>
                <w:lang w:val="en-US"/>
              </w:rPr>
              <w:t>Univariable analysis hospital admission A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BF711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007B3" w14:paraId="7C38A5C4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D6FF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ADB9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6F95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1F8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6778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D2FE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2709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5AD3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F8F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C007B3" w14:paraId="105DA0D0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5D7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9A10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3 - 1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4F6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FAC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96 - 1.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A7E0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168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3 - 1.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A000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EDA7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98 - 1.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EDDB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C007B3" w14:paraId="66400DFF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F67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 s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3430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 (0.43 – 1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063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A4FA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 (0.42 - 1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A3C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9DE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 (0.29 - 1.2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68A1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532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46 - 1.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CBA9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C007B3" w14:paraId="5389BC00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DE3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ypharmacy (ye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66A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0.68 – 2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2F9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78C6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 (1.13 - 6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D98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.025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2F7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9 (1.11 - 9.8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ABCA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.032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34DB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6 (1.11 - 5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696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.027</w:t>
            </w:r>
          </w:p>
        </w:tc>
      </w:tr>
      <w:tr w:rsidR="00C007B3" w:rsidRPr="00AD58B7" w14:paraId="703DA081" w14:textId="77777777" w:rsidTr="00416B66">
        <w:trPr>
          <w:trHeight w:val="244"/>
        </w:trPr>
        <w:tc>
          <w:tcPr>
            <w:tcW w:w="144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E3F50" w14:textId="77777777" w:rsidR="00C007B3" w:rsidRPr="0016113D" w:rsidRDefault="00C007B3" w:rsidP="00416B6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16113D">
              <w:rPr>
                <w:rFonts w:cstheme="minorHAnsi"/>
                <w:b/>
                <w:sz w:val="20"/>
                <w:szCs w:val="20"/>
                <w:lang w:val="en-US"/>
              </w:rPr>
              <w:t>Use of any of the following drugs(ye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CECE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C007B3" w14:paraId="27C5C642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75B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10A (insulins and analogue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BDA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 (0.44 - 3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1BD3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9EC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29 - 3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4AE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2BE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7 (1.02 - 9.2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7084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1B1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 (0.14 - 1.8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D04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C007B3" w14:paraId="6CCF576A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92D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01 (antithrombotic agent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0DA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 (0.71 - 2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7036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98B2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 (0.70 - 2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C857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879A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 (0.72 - 3.3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FAC3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D52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 (0.72 - 2.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403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C007B3" w14:paraId="03C3E2F5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5F8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01 (cardiac therapy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14E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 (0.71 - 2.7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8ECD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9E7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 (0.65 - 2.7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209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FAB3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 (0.87 - 4.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B0C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6F5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 (0.83 - 3.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A35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C007B3" w14:paraId="661C4087" w14:textId="77777777" w:rsidTr="00416B66">
        <w:trPr>
          <w:trHeight w:val="245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7F0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02 (antihypertensive drug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5DC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 (0.21 - 7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22E6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0B3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95C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66A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83A0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408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 (0.06 - 4.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BCB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C007B3" w14:paraId="7476203A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58C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03 (diuretic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EAD0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61 - 1.9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8EA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BE8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 (0.43 - 1.5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0486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195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9 (1.49 - 6.4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FA7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C1A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 (0.41 - 1.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57D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C007B3" w14:paraId="2D8AAB7C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447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07 (beta blocking agent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3238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45 - 1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D4F9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3CF2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 (0.76 - 2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F60A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3A0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 (0.73 - 2.9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550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4333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59 - 1.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322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C007B3" w14:paraId="779A27A9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844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08 (Ca-channel blockers)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D1FB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0.66 - 2.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5991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3F1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 (0.62 - 2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CAC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7902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49 - 2.8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3FA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67D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0.65 - 2.8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4A21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C007B3" w14:paraId="16C2EF44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07527" w14:textId="77777777" w:rsidR="00C007B3" w:rsidRPr="0016113D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09 (agents acting on RAS)#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559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 (0.79 - 2.5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A9B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C0CE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38 - 1.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6D22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07C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 (0.75 - 3.0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F618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CD54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35 - 1.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E77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C007B3" w14:paraId="36137624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1C32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G (genito-urinary syste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91CB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4 (0.49 - 2.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847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DE00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8 (0.58 - 3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D82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C8D82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1 (0.45 - 3.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DB4A8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516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7 (0.45 - 2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76AA8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</w:tr>
      <w:tr w:rsidR="00C007B3" w14:paraId="70FEB012" w14:textId="77777777" w:rsidTr="00416B66">
        <w:trPr>
          <w:trHeight w:val="245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050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02A (opioid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3E4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0.66 - 2.8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CD4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673A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 (0.62 - 2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FD89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4C33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39 - 2.3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FA5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45F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34 - 1.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688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C007B3" w14:paraId="0EFEFC1D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5A92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04 (anti-Parkinson drug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859A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3 (0.57 - 12.0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40C9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4148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 (0.05 - 3.6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B1A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2C86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2 (1.29 - 28.1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F45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E4F0D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 (0.04 - 2.9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B9990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C007B3" w14:paraId="1CCA82B3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8CF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05A (antipsychotic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EFC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8 (0.64 - 9.5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504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B7DD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 (0.32 - 5.5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7FE6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B4A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5 (0.51 - 9.0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B782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ADE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0 (0.73 - 10.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4B40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C007B3" w14:paraId="415DE1B1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4DBE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05C (hypnotics and sedative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F73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50 - 1.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5324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7069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46 - 1.8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27F1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FA15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 (0.60 - 2.8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AD9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5D83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58 - 2.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47A8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C007B3" w14:paraId="792AB3F7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09CF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06A (antidepressant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211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 (0.21 - 1.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4A5A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18F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 (0.65 - 3.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87E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DF18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22 - 1.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58C8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D116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 (0.59 - 2.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306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C007B3" w14:paraId="059EA7A0" w14:textId="77777777" w:rsidTr="00416B66">
        <w:trPr>
          <w:trHeight w:val="244"/>
        </w:trPr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6F9E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06D (dementia drug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C1DB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7 (0.71 - 22.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FB06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EC1C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3 (0.53 - 13.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D5F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994C7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9 (0.85 - 22.6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D9DC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2B43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(0.43 - 11.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A990E" w14:textId="77777777" w:rsidR="00C007B3" w:rsidRDefault="00C007B3" w:rsidP="00416B6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</w:tr>
    </w:tbl>
    <w:p w14:paraId="32914A11" w14:textId="77777777" w:rsidR="00C007B3" w:rsidRPr="00AD60E6" w:rsidRDefault="00C007B3" w:rsidP="00C007B3">
      <w:pPr>
        <w:autoSpaceDE w:val="0"/>
        <w:autoSpaceDN w:val="0"/>
        <w:adjustRightInd w:val="0"/>
        <w:spacing w:after="0" w:line="400" w:lineRule="atLeast"/>
        <w:rPr>
          <w:bCs/>
          <w:i/>
          <w:sz w:val="18"/>
          <w:szCs w:val="18"/>
          <w:lang w:val="de-DE"/>
        </w:rPr>
      </w:pPr>
      <w:r>
        <w:rPr>
          <w:bCs/>
          <w:i/>
          <w:sz w:val="18"/>
          <w:szCs w:val="18"/>
          <w:lang w:val="en-GB"/>
        </w:rPr>
        <w:t xml:space="preserve">ED = emergency department </w:t>
      </w:r>
      <w:r w:rsidRPr="003B30C7">
        <w:rPr>
          <w:bCs/>
          <w:i/>
          <w:sz w:val="18"/>
          <w:szCs w:val="18"/>
          <w:lang w:val="en-GB"/>
        </w:rPr>
        <w:t>BMR= before medication review, AMR=after medication review</w:t>
      </w:r>
      <w:r>
        <w:rPr>
          <w:rFonts w:cstheme="minorHAnsi"/>
          <w:b/>
          <w:i/>
          <w:sz w:val="20"/>
          <w:szCs w:val="20"/>
          <w:lang w:val="en-GB"/>
        </w:rPr>
        <w:br/>
      </w:r>
      <w:r w:rsidRPr="00AD60E6">
        <w:rPr>
          <w:bCs/>
          <w:i/>
          <w:sz w:val="18"/>
          <w:szCs w:val="18"/>
          <w:lang w:val="de-DE"/>
        </w:rPr>
        <w:t>*Ca = calcium #RAS = renin-angiotensin system</w:t>
      </w:r>
    </w:p>
    <w:p w14:paraId="0AD336B6" w14:textId="77777777" w:rsidR="006C3885" w:rsidRPr="00C007B3" w:rsidRDefault="00C007B3" w:rsidP="00C007B3">
      <w:pPr>
        <w:autoSpaceDE w:val="0"/>
        <w:autoSpaceDN w:val="0"/>
        <w:adjustRightInd w:val="0"/>
        <w:spacing w:line="360" w:lineRule="auto"/>
        <w:rPr>
          <w:rFonts w:cs="Arial"/>
          <w:lang w:val="en-GB"/>
        </w:rPr>
      </w:pPr>
      <w:r w:rsidRPr="00340123">
        <w:rPr>
          <w:rFonts w:cs="Arial"/>
          <w:bCs/>
          <w:lang w:val="en-GB"/>
        </w:rPr>
        <w:br/>
      </w:r>
    </w:p>
    <w:sectPr w:rsidR="006C3885" w:rsidRPr="00C007B3" w:rsidSect="000F1F17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D8859" w14:textId="77777777" w:rsidR="00516C2E" w:rsidRDefault="00AD58B7">
      <w:pPr>
        <w:spacing w:after="0" w:line="240" w:lineRule="auto"/>
      </w:pPr>
      <w:r>
        <w:separator/>
      </w:r>
    </w:p>
  </w:endnote>
  <w:endnote w:type="continuationSeparator" w:id="0">
    <w:p w14:paraId="75588BB8" w14:textId="77777777" w:rsidR="00516C2E" w:rsidRDefault="00AD5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1083981"/>
      <w:docPartObj>
        <w:docPartGallery w:val="Page Numbers (Bottom of Page)"/>
        <w:docPartUnique/>
      </w:docPartObj>
    </w:sdtPr>
    <w:sdtEndPr/>
    <w:sdtContent>
      <w:p w14:paraId="3264B679" w14:textId="77777777" w:rsidR="008D0313" w:rsidRDefault="00C007B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F17">
          <w:rPr>
            <w:noProof/>
          </w:rPr>
          <w:t>2</w:t>
        </w:r>
        <w:r>
          <w:fldChar w:fldCharType="end"/>
        </w:r>
      </w:p>
    </w:sdtContent>
  </w:sdt>
  <w:p w14:paraId="5CB91779" w14:textId="77777777" w:rsidR="008D0313" w:rsidRDefault="000F1F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39CAF" w14:textId="77777777" w:rsidR="00516C2E" w:rsidRDefault="00AD58B7">
      <w:pPr>
        <w:spacing w:after="0" w:line="240" w:lineRule="auto"/>
      </w:pPr>
      <w:r>
        <w:separator/>
      </w:r>
    </w:p>
  </w:footnote>
  <w:footnote w:type="continuationSeparator" w:id="0">
    <w:p w14:paraId="33966F0D" w14:textId="77777777" w:rsidR="00516C2E" w:rsidRDefault="00AD5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7B3"/>
    <w:rsid w:val="000F1F17"/>
    <w:rsid w:val="00516C2E"/>
    <w:rsid w:val="006C3885"/>
    <w:rsid w:val="00AD58B7"/>
    <w:rsid w:val="00C0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49FE"/>
  <w15:chartTrackingRefBased/>
  <w15:docId w15:val="{247AED8F-58CA-4985-8D05-9CE5A150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7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007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7B3"/>
  </w:style>
  <w:style w:type="character" w:styleId="LineNumber">
    <w:name w:val="line number"/>
    <w:basedOn w:val="DefaultParagraphFont"/>
    <w:uiPriority w:val="99"/>
    <w:semiHidden/>
    <w:unhideWhenUsed/>
    <w:rsid w:val="00C00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ishwarya D.</cp:lastModifiedBy>
  <cp:revision>3</cp:revision>
  <dcterms:created xsi:type="dcterms:W3CDTF">2022-12-17T11:54:00Z</dcterms:created>
  <dcterms:modified xsi:type="dcterms:W3CDTF">2022-12-30T00:42:00Z</dcterms:modified>
</cp:coreProperties>
</file>